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pPr w:leftFromText="180" w:rightFromText="180" w:horzAnchor="margin" w:tblpY="806"/>
        <w:tblW w:w="0" w:type="auto"/>
        <w:tblLook w:val="04A0" w:firstRow="1" w:lastRow="0" w:firstColumn="1" w:lastColumn="0" w:noHBand="0" w:noVBand="1"/>
      </w:tblPr>
      <w:tblGrid>
        <w:gridCol w:w="646"/>
        <w:gridCol w:w="3639"/>
        <w:gridCol w:w="4021"/>
      </w:tblGrid>
      <w:tr w:rsidR="00FD7CAB" w:rsidRPr="00A05C46" w14:paraId="066417F4" w14:textId="77777777" w:rsidTr="00C122FD">
        <w:tc>
          <w:tcPr>
            <w:tcW w:w="764" w:type="dxa"/>
            <w:tcBorders>
              <w:left w:val="nil"/>
              <w:bottom w:val="single" w:sz="4" w:space="0" w:color="auto"/>
              <w:right w:val="nil"/>
            </w:tcBorders>
          </w:tcPr>
          <w:p w14:paraId="76A8683F" w14:textId="77777777" w:rsidR="00FD7CAB" w:rsidRPr="00A05C46" w:rsidRDefault="00FD7CAB" w:rsidP="00C122FD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05C46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14:paraId="35B427DB" w14:textId="77777777" w:rsidR="00FD7CAB" w:rsidRPr="00A05C46" w:rsidRDefault="00FD7CAB" w:rsidP="00C122FD">
            <w:pPr>
              <w:jc w:val="left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A05C46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Forward primer </w:t>
            </w:r>
            <w:r w:rsidR="0099794F" w:rsidRPr="00A05C46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(5’ - 3’)</w:t>
            </w:r>
          </w:p>
        </w:tc>
        <w:tc>
          <w:tcPr>
            <w:tcW w:w="4072" w:type="dxa"/>
            <w:tcBorders>
              <w:left w:val="nil"/>
              <w:bottom w:val="single" w:sz="4" w:space="0" w:color="auto"/>
              <w:right w:val="nil"/>
            </w:tcBorders>
          </w:tcPr>
          <w:p w14:paraId="5B69D6D9" w14:textId="77777777" w:rsidR="00FD7CAB" w:rsidRPr="00A05C46" w:rsidRDefault="00FD7CAB" w:rsidP="00C122FD">
            <w:pPr>
              <w:jc w:val="left"/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</w:pPr>
            <w:r w:rsidRPr="00A05C46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>Reverse primer</w:t>
            </w:r>
            <w:r w:rsidR="0099794F" w:rsidRPr="00A05C46">
              <w:rPr>
                <w:rFonts w:asciiTheme="majorBidi" w:eastAsia="DengXian" w:hAnsiTheme="majorBidi" w:cstheme="majorBidi"/>
                <w:color w:val="000000"/>
                <w:sz w:val="20"/>
                <w:szCs w:val="20"/>
              </w:rPr>
              <w:t xml:space="preserve"> (5’ - 3’)</w:t>
            </w:r>
          </w:p>
        </w:tc>
      </w:tr>
      <w:tr w:rsidR="00FD7CAB" w:rsidRPr="00A05C46" w14:paraId="0983EAE0" w14:textId="77777777" w:rsidTr="00C122FD">
        <w:tc>
          <w:tcPr>
            <w:tcW w:w="764" w:type="dxa"/>
            <w:tcBorders>
              <w:left w:val="nil"/>
              <w:bottom w:val="nil"/>
              <w:right w:val="nil"/>
            </w:tcBorders>
            <w:vAlign w:val="center"/>
          </w:tcPr>
          <w:p w14:paraId="48F7AC4E" w14:textId="77777777" w:rsidR="00FD7CAB" w:rsidRPr="00A05C46" w:rsidRDefault="00FD7CAB" w:rsidP="00C122FD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  <w:t>VCP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center"/>
          </w:tcPr>
          <w:p w14:paraId="6099FCCF" w14:textId="77777777" w:rsidR="00FD7CAB" w:rsidRPr="00A05C46" w:rsidRDefault="00FD7CAB" w:rsidP="00C122FD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  <w:t>GAGCTCATGTCTGCCTCGTCAGGAAATC</w:t>
            </w:r>
          </w:p>
        </w:tc>
        <w:tc>
          <w:tcPr>
            <w:tcW w:w="4072" w:type="dxa"/>
            <w:tcBorders>
              <w:left w:val="nil"/>
              <w:bottom w:val="nil"/>
              <w:right w:val="nil"/>
            </w:tcBorders>
            <w:vAlign w:val="center"/>
          </w:tcPr>
          <w:p w14:paraId="0E846E30" w14:textId="77777777" w:rsidR="00FD7CAB" w:rsidRPr="00A05C46" w:rsidRDefault="00FD7CAB" w:rsidP="00C122FD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  <w:t>GTCGACCTCAACCGATGTCGTCGTAGCCAAC</w:t>
            </w:r>
          </w:p>
        </w:tc>
      </w:tr>
      <w:tr w:rsidR="00FD7CAB" w:rsidRPr="00A05C46" w14:paraId="38215F55" w14:textId="77777777" w:rsidTr="00C122FD"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5923" w14:textId="77777777" w:rsidR="00FD7CAB" w:rsidRPr="00A05C46" w:rsidRDefault="00FD7CAB" w:rsidP="00C122FD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  <w:t>VCP-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4B50" w14:textId="77777777" w:rsidR="00FD7CAB" w:rsidRPr="00A05C46" w:rsidRDefault="00FD7CAB" w:rsidP="00C122FD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  <w:t>GAGCTCATGTCTGCCTCGTCAGGAAATC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0D5C" w14:textId="77777777" w:rsidR="00FD7CAB" w:rsidRPr="00A05C46" w:rsidRDefault="00FD7CAB" w:rsidP="00C122FD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8"/>
                <w:szCs w:val="18"/>
              </w:rPr>
              <w:t>GTCGACCTCACGAATACAAGTCCTCATCC</w:t>
            </w:r>
          </w:p>
        </w:tc>
      </w:tr>
    </w:tbl>
    <w:p w14:paraId="735322B5" w14:textId="77777777" w:rsidR="00FD7CAB" w:rsidRPr="00A05C46" w:rsidRDefault="00197D1D" w:rsidP="003962F7">
      <w:pPr>
        <w:pStyle w:val="Jegyzetszveg"/>
        <w:spacing w:line="360" w:lineRule="auto"/>
        <w:rPr>
          <w:rFonts w:asciiTheme="majorBidi" w:hAnsiTheme="majorBidi" w:cstheme="majorBidi"/>
          <w:b/>
          <w:bCs/>
          <w:kern w:val="0"/>
          <w:sz w:val="22"/>
        </w:rPr>
      </w:pPr>
      <w:r w:rsidRPr="003962F7">
        <w:rPr>
          <w:rFonts w:asciiTheme="majorBidi" w:hAnsiTheme="majorBidi" w:cstheme="majorBidi"/>
          <w:kern w:val="0"/>
          <w:sz w:val="22"/>
        </w:rPr>
        <w:t>S</w:t>
      </w:r>
      <w:r>
        <w:rPr>
          <w:rFonts w:asciiTheme="majorBidi" w:hAnsiTheme="majorBidi" w:cstheme="majorBidi" w:hint="eastAsia"/>
          <w:kern w:val="0"/>
          <w:sz w:val="22"/>
        </w:rPr>
        <w:t xml:space="preserve">3 </w:t>
      </w:r>
      <w:r w:rsidR="00FD7CAB" w:rsidRPr="003962F7">
        <w:rPr>
          <w:rFonts w:asciiTheme="majorBidi" w:hAnsiTheme="majorBidi" w:cstheme="majorBidi"/>
          <w:kern w:val="0"/>
          <w:sz w:val="22"/>
        </w:rPr>
        <w:t xml:space="preserve">Table </w:t>
      </w:r>
      <w:r w:rsidR="003962F7" w:rsidRPr="00F5634E">
        <w:rPr>
          <w:rFonts w:asciiTheme="majorBidi" w:hAnsiTheme="majorBidi" w:cstheme="majorBidi"/>
          <w:bCs/>
          <w:kern w:val="0"/>
          <w:sz w:val="22"/>
        </w:rPr>
        <w:t>The performance of TPx-1 and TER ATPase in diagnosis of animal echinococcosis</w:t>
      </w:r>
    </w:p>
    <w:tbl>
      <w:tblPr>
        <w:tblW w:w="9260" w:type="dxa"/>
        <w:tblInd w:w="-480" w:type="dxa"/>
        <w:tblLook w:val="04A0" w:firstRow="1" w:lastRow="0" w:firstColumn="1" w:lastColumn="0" w:noHBand="0" w:noVBand="1"/>
      </w:tblPr>
      <w:tblGrid>
        <w:gridCol w:w="1960"/>
        <w:gridCol w:w="1480"/>
        <w:gridCol w:w="2040"/>
        <w:gridCol w:w="1880"/>
        <w:gridCol w:w="1900"/>
      </w:tblGrid>
      <w:tr w:rsidR="00FD7CAB" w:rsidRPr="00A05C46" w14:paraId="01771DFB" w14:textId="77777777" w:rsidTr="00FD7CAB">
        <w:trPr>
          <w:trHeight w:val="285"/>
        </w:trPr>
        <w:tc>
          <w:tcPr>
            <w:tcW w:w="1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6769FF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5A395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>No. of samples</w:t>
            </w:r>
          </w:p>
        </w:tc>
        <w:tc>
          <w:tcPr>
            <w:tcW w:w="58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7D444" w14:textId="77777777" w:rsidR="00FD7CAB" w:rsidRPr="00A05C46" w:rsidRDefault="00FD7CAB" w:rsidP="003962F7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>No. of positive samples</w:t>
            </w:r>
          </w:p>
        </w:tc>
      </w:tr>
      <w:tr w:rsidR="00FD7CAB" w:rsidRPr="00A05C46" w14:paraId="61C9F2A9" w14:textId="77777777" w:rsidTr="00FD7CAB">
        <w:trPr>
          <w:trHeight w:val="285"/>
        </w:trPr>
        <w:tc>
          <w:tcPr>
            <w:tcW w:w="1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5E187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9CC7D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6B18D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>Crude antigen</w:t>
            </w:r>
            <w:r w:rsidR="003962F7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63568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>TPx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B9FA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>TER ATPase</w:t>
            </w:r>
          </w:p>
        </w:tc>
      </w:tr>
      <w:tr w:rsidR="00FD7CAB" w:rsidRPr="00A05C46" w14:paraId="116218E2" w14:textId="77777777" w:rsidTr="00FD7CAB">
        <w:trPr>
          <w:trHeight w:val="285"/>
        </w:trPr>
        <w:tc>
          <w:tcPr>
            <w:tcW w:w="92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F216D" w14:textId="77777777" w:rsidR="00FD7CAB" w:rsidRPr="00A05C46" w:rsidRDefault="00FD7CAB" w:rsidP="00A033AC"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 xml:space="preserve">5-day post infection </w:t>
            </w:r>
          </w:p>
        </w:tc>
      </w:tr>
      <w:tr w:rsidR="00FD7CAB" w:rsidRPr="00A05C46" w14:paraId="7C8C76DE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581C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Healthy mic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2B59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D4DD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12D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221C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D7CAB" w:rsidRPr="00A05C46" w14:paraId="7FD828A8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15AA" w14:textId="77777777" w:rsidR="00FD7CAB" w:rsidRPr="00A05C46" w:rsidRDefault="00A033AC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I</w:t>
            </w:r>
            <w:r w:rsidR="00FD7CAB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nfected mi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EDB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EF28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8011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B7F0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D7CAB" w:rsidRPr="00A05C46" w14:paraId="74E75E8B" w14:textId="77777777" w:rsidTr="000370EE">
        <w:trPr>
          <w:trHeight w:val="10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B742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2D20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0FC6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617 (0.520 - 0.7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EF2D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755 (0.669 - 0.84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7FCC" w14:textId="77777777" w:rsidR="00FD7CAB" w:rsidRPr="00A05C46" w:rsidRDefault="00FD7CAB" w:rsidP="00A033AC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789 (0.710 - 0.869)</w:t>
            </w:r>
          </w:p>
        </w:tc>
      </w:tr>
      <w:tr w:rsidR="00FD7CAB" w:rsidRPr="00A05C46" w14:paraId="0FC3DA67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E57E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ensitiv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FB4D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7B6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.56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3.96 - 8.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2F96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0.94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4.51- 21.2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544D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.38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3.52 - 19.30)</w:t>
            </w:r>
          </w:p>
        </w:tc>
      </w:tr>
      <w:tr w:rsidR="00FD7CAB" w:rsidRPr="00A05C46" w14:paraId="01DB4FEA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5F62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pecific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14C2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2E5E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100.00 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(94.40 - 100.00)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A877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.31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6.91- 99.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8851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6.88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9.16 - 99.62)</w:t>
            </w:r>
          </w:p>
        </w:tc>
      </w:tr>
      <w:tr w:rsidR="00FD7CAB" w:rsidRPr="00A05C46" w14:paraId="70A7250E" w14:textId="77777777" w:rsidTr="000370EE">
        <w:trPr>
          <w:trHeight w:val="177"/>
        </w:trPr>
        <w:tc>
          <w:tcPr>
            <w:tcW w:w="34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95783B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32606D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232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0295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0B59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0029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FD7CAB" w:rsidRPr="00A05C46" w14:paraId="67C15CB2" w14:textId="77777777" w:rsidTr="00FD7CAB">
        <w:trPr>
          <w:trHeight w:val="285"/>
        </w:trPr>
        <w:tc>
          <w:tcPr>
            <w:tcW w:w="34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56E1D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E3B42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41BF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4355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FD7CAB" w:rsidRPr="00A05C46" w14:paraId="3305E610" w14:textId="77777777" w:rsidTr="00FD7CAB">
        <w:trPr>
          <w:trHeight w:val="285"/>
        </w:trPr>
        <w:tc>
          <w:tcPr>
            <w:tcW w:w="92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DF894" w14:textId="77777777" w:rsidR="00FD7CAB" w:rsidRPr="00A05C46" w:rsidRDefault="00FD7CAB" w:rsidP="00A033AC"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 xml:space="preserve"> 6-day post infection </w:t>
            </w:r>
          </w:p>
        </w:tc>
      </w:tr>
      <w:tr w:rsidR="00FD7CAB" w:rsidRPr="00A05C46" w14:paraId="08B9B4EC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B24F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Healthy mic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2E2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7E5E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A5F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5843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CAB" w:rsidRPr="00A05C46" w14:paraId="264B97CE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6626" w14:textId="77777777" w:rsidR="00FD7CAB" w:rsidRPr="00A05C46" w:rsidRDefault="00A033AC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I</w:t>
            </w:r>
            <w:r w:rsidR="00FD7CAB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nfected mi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A448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4E40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BCE6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A09E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0</w:t>
            </w:r>
          </w:p>
        </w:tc>
      </w:tr>
      <w:tr w:rsidR="00FD7CAB" w:rsidRPr="00A05C46" w14:paraId="31A3212B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7B79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AF4A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9E06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706 (0.673 - 0.8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14A3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0.669 (0.569 - 0.77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7D7E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744 (0.656 - 0.832)</w:t>
            </w:r>
          </w:p>
        </w:tc>
      </w:tr>
      <w:tr w:rsidR="00FD7CAB" w:rsidRPr="00A05C46" w14:paraId="1657A47A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32A8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ensitiv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2E2C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3157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.79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0.05 -9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AAE7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2.86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.91- 30.4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20A8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20.59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11.74 - 32.12)</w:t>
            </w:r>
          </w:p>
        </w:tc>
      </w:tr>
      <w:tr w:rsidR="00FD7CAB" w:rsidRPr="00A05C46" w14:paraId="153A7F16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8ED3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pecific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F877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AF77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00.00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93.63 - 100.00)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57F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89.29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78.12 - 95.9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D872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2.86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2.71 - 98.02)</w:t>
            </w:r>
          </w:p>
        </w:tc>
      </w:tr>
      <w:tr w:rsidR="00FD7CAB" w:rsidRPr="00A05C46" w14:paraId="7EBF030D" w14:textId="77777777" w:rsidTr="000370EE">
        <w:trPr>
          <w:trHeight w:val="157"/>
        </w:trPr>
        <w:tc>
          <w:tcPr>
            <w:tcW w:w="34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2A1CA1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8F15A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F1A0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1621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4684" w14:textId="77777777" w:rsidR="00FD7CAB" w:rsidRPr="00A05C46" w:rsidRDefault="00FD7CAB" w:rsidP="00A033AC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3558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FD7CAB" w:rsidRPr="00A05C46" w14:paraId="79BBE73C" w14:textId="77777777" w:rsidTr="00FD7CAB">
        <w:trPr>
          <w:trHeight w:val="285"/>
        </w:trPr>
        <w:tc>
          <w:tcPr>
            <w:tcW w:w="34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50668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380D8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2E018" w14:textId="77777777" w:rsidR="00FD7CAB" w:rsidRPr="00A05C46" w:rsidRDefault="00A033AC" w:rsidP="00A033AC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                       </w:t>
            </w:r>
            <w:r w:rsidR="00FD7CAB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3514</w:t>
            </w:r>
            <w:r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FD7CAB" w:rsidRPr="00A05C46" w14:paraId="5C5E7BEB" w14:textId="77777777" w:rsidTr="00FD7CAB">
        <w:trPr>
          <w:trHeight w:val="285"/>
        </w:trPr>
        <w:tc>
          <w:tcPr>
            <w:tcW w:w="92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2E601" w14:textId="77777777" w:rsidR="00FD7CAB" w:rsidRPr="00A05C46" w:rsidRDefault="00FD7CAB" w:rsidP="00A033AC"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 xml:space="preserve">7-day post infection </w:t>
            </w:r>
          </w:p>
        </w:tc>
      </w:tr>
      <w:tr w:rsidR="00FD7CAB" w:rsidRPr="00A05C46" w14:paraId="05D61CA2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4D21F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Healthy mic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AA62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312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0D1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05FA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D7CAB" w:rsidRPr="00A05C46" w14:paraId="3CAC0385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2EC3" w14:textId="77777777" w:rsidR="00FD7CAB" w:rsidRPr="00A05C46" w:rsidRDefault="00A033AC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I</w:t>
            </w:r>
            <w:r w:rsidR="00FD7CAB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nfected mi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97A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3187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F10D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549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FD7CAB" w:rsidRPr="00A05C46" w14:paraId="4F19615E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E227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CE08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D6E8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 0.759 (0.677- 0.841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5F7D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567 (0.467 - 0.66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3D1D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5725 (0.473 - 0.672)</w:t>
            </w:r>
          </w:p>
        </w:tc>
      </w:tr>
      <w:tr w:rsidR="00FD7CAB" w:rsidRPr="00A05C46" w14:paraId="6EE700F9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3934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ensitiv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4281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14B3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31.25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20.24- 44.0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D598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.375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3.52 - 19.3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F56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4.688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0.98 - 13.09)</w:t>
            </w:r>
          </w:p>
        </w:tc>
      </w:tr>
      <w:tr w:rsidR="00FD7CAB" w:rsidRPr="00A05C46" w14:paraId="63C2D1A2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5621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pecific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0BA1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kern w:val="0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D89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100.00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94.40 -10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1B5B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0.63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0.70 - 96.4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4919C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96.88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9.16 - 99.62)</w:t>
            </w:r>
          </w:p>
        </w:tc>
      </w:tr>
      <w:tr w:rsidR="00FD7CAB" w:rsidRPr="00A05C46" w14:paraId="1C0127A5" w14:textId="77777777" w:rsidTr="00FD7CAB">
        <w:trPr>
          <w:trHeight w:val="270"/>
        </w:trPr>
        <w:tc>
          <w:tcPr>
            <w:tcW w:w="34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10F87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ED7DC5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AC3B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0024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401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3113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FD7CAB" w:rsidRPr="00A05C46" w14:paraId="3063309B" w14:textId="77777777" w:rsidTr="00FD7CAB">
        <w:trPr>
          <w:trHeight w:val="285"/>
        </w:trPr>
        <w:tc>
          <w:tcPr>
            <w:tcW w:w="34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A9977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E50BB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C025B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   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                         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4132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FD7CAB" w:rsidRPr="00A05C46" w14:paraId="57C1B6A5" w14:textId="77777777" w:rsidTr="00FD7CAB">
        <w:trPr>
          <w:trHeight w:val="285"/>
        </w:trPr>
        <w:tc>
          <w:tcPr>
            <w:tcW w:w="92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C7216" w14:textId="77777777" w:rsidR="00FD7CAB" w:rsidRPr="00A05C46" w:rsidRDefault="00A033AC" w:rsidP="00FD7CAB"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>8-day</w:t>
            </w:r>
            <w:r w:rsidR="00FD7CAB"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 xml:space="preserve"> post infection </w:t>
            </w:r>
          </w:p>
        </w:tc>
      </w:tr>
      <w:tr w:rsidR="00FD7CAB" w:rsidRPr="00A05C46" w14:paraId="043FD401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AD0F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Healthy mic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FF7A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BBCA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37BB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EAC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D7CAB" w:rsidRPr="00A05C46" w14:paraId="138C5B22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E4CF" w14:textId="77777777" w:rsidR="00FD7CAB" w:rsidRPr="00A05C46" w:rsidRDefault="00A033AC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I</w:t>
            </w:r>
            <w:r w:rsidR="00FD7CAB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nfected mi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A6B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ED8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3ABCE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E948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FD7CAB" w:rsidRPr="00A05C46" w14:paraId="409D8B32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D117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197F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1B8A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6948 (0.595 - 0.7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677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663 (0.564 - 0.76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C3C0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916 (0.861- 0.971)</w:t>
            </w:r>
          </w:p>
        </w:tc>
      </w:tr>
      <w:tr w:rsidR="00FD7CAB" w:rsidRPr="00A05C46" w14:paraId="13517736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CCF6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ensitiv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E45E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AC4F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.79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0.05 -9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3B7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4.29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6.375 - 26.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8239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30.36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18.78 - 44.10)</w:t>
            </w:r>
          </w:p>
        </w:tc>
      </w:tr>
      <w:tr w:rsidR="00FD7CAB" w:rsidRPr="00A05C46" w14:paraId="64D0F291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166E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pecific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43C33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39E1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00.00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93.63- 10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664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4.64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5.13 - 98.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56E3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96.43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7.69 - 99.56)   </w:t>
            </w:r>
          </w:p>
        </w:tc>
      </w:tr>
      <w:tr w:rsidR="00FD7CAB" w:rsidRPr="00A05C46" w14:paraId="4840DE7A" w14:textId="77777777" w:rsidTr="00FD7CAB">
        <w:trPr>
          <w:trHeight w:val="270"/>
        </w:trPr>
        <w:tc>
          <w:tcPr>
            <w:tcW w:w="34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F6960B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E6F705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382E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0259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33D9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1373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FD7CAB" w:rsidRPr="00A05C46" w14:paraId="68EA2091" w14:textId="77777777" w:rsidTr="00FD7CAB">
        <w:trPr>
          <w:trHeight w:val="285"/>
        </w:trPr>
        <w:tc>
          <w:tcPr>
            <w:tcW w:w="34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3D591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5276A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60492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   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                         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1732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FD7CAB" w:rsidRPr="00A05C46" w14:paraId="32A5776B" w14:textId="77777777" w:rsidTr="00FD7CAB">
        <w:trPr>
          <w:trHeight w:val="285"/>
        </w:trPr>
        <w:tc>
          <w:tcPr>
            <w:tcW w:w="92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0381C" w14:textId="77777777" w:rsidR="00FD7CAB" w:rsidRPr="00A05C46" w:rsidRDefault="00A033AC" w:rsidP="00FD7CAB">
            <w:pPr>
              <w:widowControl/>
              <w:jc w:val="left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>9-day</w:t>
            </w:r>
            <w:r w:rsidR="00FD7CAB" w:rsidRPr="00A05C46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 w:val="15"/>
                <w:szCs w:val="15"/>
              </w:rPr>
              <w:t xml:space="preserve"> post infection </w:t>
            </w:r>
          </w:p>
        </w:tc>
      </w:tr>
      <w:tr w:rsidR="00FD7CAB" w:rsidRPr="00A05C46" w14:paraId="5DDC943F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176B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Healthy mic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2BA6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7FF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AF33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FF29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D7CAB" w:rsidRPr="00A05C46" w14:paraId="6928C801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123F" w14:textId="77777777" w:rsidR="00FD7CAB" w:rsidRPr="00A05C46" w:rsidRDefault="00A033AC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I</w:t>
            </w:r>
            <w:r w:rsidR="00FD7CAB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nfected mi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E12A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DFD9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6EA3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1EC8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FD7CAB" w:rsidRPr="00A05C46" w14:paraId="2B432283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B730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8AB3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BBD6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641 (0.539 - 0.7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CD2B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641 (0.539 - 0.74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CEF3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0.767 (0.678 - 0.856)</w:t>
            </w:r>
          </w:p>
        </w:tc>
      </w:tr>
      <w:tr w:rsidR="00FD7CAB" w:rsidRPr="00A05C46" w14:paraId="3D45E66C" w14:textId="77777777" w:rsidTr="00FD7CAB">
        <w:trPr>
          <w:trHeight w:val="28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B416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lastRenderedPageBreak/>
              <w:t>Sensitiv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882F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44E5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.79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0.05 - 9.5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EC8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4.29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6.38 - 26.2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7060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5.357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1.12 - 14.87)</w:t>
            </w:r>
          </w:p>
        </w:tc>
      </w:tr>
      <w:tr w:rsidR="00FD7CAB" w:rsidRPr="00A05C46" w14:paraId="643FC924" w14:textId="77777777" w:rsidTr="00FD7CAB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8504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Specificity (</w:t>
            </w:r>
            <w:r w:rsidR="003962F7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5% CI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C4BF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8224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100.00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93.63 - 100.0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861B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2.86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2.71- 98.0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8A49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94.64</w:t>
            </w:r>
            <w:r w:rsid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%</w:t>
            </w: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(85.13 - 98.88)</w:t>
            </w:r>
          </w:p>
        </w:tc>
      </w:tr>
      <w:tr w:rsidR="00FD7CAB" w:rsidRPr="00A05C46" w14:paraId="232FC9EA" w14:textId="77777777" w:rsidTr="00FD7CAB">
        <w:trPr>
          <w:trHeight w:val="270"/>
        </w:trPr>
        <w:tc>
          <w:tcPr>
            <w:tcW w:w="344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1453E0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E2A47E" w14:textId="77777777" w:rsidR="00FD7CAB" w:rsidRPr="00A05C46" w:rsidRDefault="00FD7CAB" w:rsidP="00FD7CAB">
            <w:pPr>
              <w:widowControl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7A2C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7350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C253" w14:textId="77777777" w:rsidR="00FD7CAB" w:rsidRPr="00A05C46" w:rsidRDefault="00FD7CAB" w:rsidP="00FD7CAB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9848</w:t>
            </w:r>
            <w:r w:rsidR="00A033AC" w:rsidRPr="00A033AC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FD7CAB" w:rsidRPr="00A05C46" w14:paraId="6C90F94A" w14:textId="77777777" w:rsidTr="00FD7CAB">
        <w:trPr>
          <w:trHeight w:val="285"/>
        </w:trPr>
        <w:tc>
          <w:tcPr>
            <w:tcW w:w="344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1CEBA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4A2AA" w14:textId="77777777" w:rsidR="00FD7CAB" w:rsidRPr="00A05C46" w:rsidRDefault="00FD7CAB" w:rsidP="00FD7CAB">
            <w:pPr>
              <w:widowControl/>
              <w:jc w:val="left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13F94" w14:textId="77777777" w:rsidR="00FD7CAB" w:rsidRPr="00A05C46" w:rsidRDefault="00A033AC" w:rsidP="00A033AC">
            <w:pPr>
              <w:widowControl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</w:pPr>
            <w:r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 xml:space="preserve">                         </w:t>
            </w:r>
            <w:r w:rsidR="00FD7CAB" w:rsidRPr="00A05C46"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</w:rPr>
              <w:t>P = 0.5930</w:t>
            </w:r>
            <w:r>
              <w:rPr>
                <w:rFonts w:asciiTheme="majorBidi" w:eastAsia="SimSun" w:hAnsiTheme="majorBidi" w:cstheme="majorBidi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</w:tbl>
    <w:p w14:paraId="10B874A3" w14:textId="77777777" w:rsidR="00FD7CAB" w:rsidRPr="00A05C46" w:rsidRDefault="003962F7" w:rsidP="003962F7">
      <w:pPr>
        <w:jc w:val="left"/>
        <w:rPr>
          <w:rFonts w:asciiTheme="majorBidi" w:hAnsiTheme="majorBidi" w:cstheme="majorBidi"/>
        </w:rPr>
      </w:pPr>
      <w:r w:rsidRPr="000F5C84">
        <w:rPr>
          <w:rFonts w:asciiTheme="majorBidi" w:hAnsiTheme="majorBidi" w:cstheme="majorBidi" w:hint="eastAsia"/>
          <w:bCs/>
          <w:sz w:val="22"/>
        </w:rPr>
        <w:t xml:space="preserve">Note: </w:t>
      </w:r>
      <w:r w:rsidRPr="000F5C84">
        <w:rPr>
          <w:rFonts w:asciiTheme="majorBidi" w:hAnsiTheme="majorBidi" w:cstheme="majorBidi"/>
          <w:bCs/>
          <w:sz w:val="22"/>
        </w:rPr>
        <w:t xml:space="preserve">CI, confidence interval; </w:t>
      </w:r>
      <w:r>
        <w:rPr>
          <w:rFonts w:asciiTheme="majorBidi" w:hAnsiTheme="majorBidi" w:cstheme="majorBidi"/>
          <w:sz w:val="22"/>
        </w:rPr>
        <w:t>‘</w:t>
      </w:r>
      <w:r w:rsidRPr="009118BC">
        <w:rPr>
          <w:rFonts w:asciiTheme="majorBidi" w:hAnsiTheme="majorBidi" w:cstheme="majorBidi" w:hint="eastAsia"/>
          <w:sz w:val="22"/>
          <w:vertAlign w:val="superscript"/>
        </w:rPr>
        <w:t>a</w:t>
      </w:r>
      <w:r>
        <w:rPr>
          <w:rFonts w:asciiTheme="majorBidi" w:hAnsiTheme="majorBidi" w:cstheme="majorBidi"/>
          <w:sz w:val="22"/>
        </w:rPr>
        <w:t>’</w:t>
      </w:r>
      <w:r>
        <w:rPr>
          <w:rFonts w:asciiTheme="majorBidi" w:hAnsiTheme="majorBidi" w:cstheme="majorBidi" w:hint="eastAsia"/>
          <w:sz w:val="22"/>
        </w:rPr>
        <w:t xml:space="preserve">, </w:t>
      </w:r>
      <w:r>
        <w:rPr>
          <w:rFonts w:asciiTheme="majorBidi" w:hAnsiTheme="majorBidi" w:cstheme="majorBidi"/>
          <w:bCs/>
          <w:sz w:val="22"/>
        </w:rPr>
        <w:t>s</w:t>
      </w:r>
      <w:r w:rsidRPr="000F5C84">
        <w:rPr>
          <w:rFonts w:asciiTheme="majorBidi" w:hAnsiTheme="majorBidi" w:cstheme="majorBidi"/>
          <w:bCs/>
          <w:sz w:val="22"/>
        </w:rPr>
        <w:t>tatistically</w:t>
      </w:r>
      <w:r w:rsidRPr="000F5C84">
        <w:rPr>
          <w:rFonts w:asciiTheme="majorBidi" w:hAnsiTheme="majorBidi" w:cstheme="majorBidi" w:hint="eastAsia"/>
          <w:bCs/>
          <w:sz w:val="22"/>
        </w:rPr>
        <w:t xml:space="preserve"> </w:t>
      </w:r>
      <w:r>
        <w:rPr>
          <w:rFonts w:asciiTheme="majorBidi" w:hAnsiTheme="majorBidi" w:cstheme="majorBidi"/>
          <w:bCs/>
          <w:sz w:val="22"/>
        </w:rPr>
        <w:t>significant difference</w:t>
      </w:r>
      <w:r w:rsidRPr="000F5C84">
        <w:rPr>
          <w:rFonts w:asciiTheme="majorBidi" w:hAnsiTheme="majorBidi" w:cstheme="majorBidi"/>
          <w:bCs/>
          <w:sz w:val="22"/>
        </w:rPr>
        <w:t xml:space="preserve"> w</w:t>
      </w:r>
      <w:r>
        <w:rPr>
          <w:rFonts w:asciiTheme="majorBidi" w:hAnsiTheme="majorBidi" w:cstheme="majorBidi"/>
          <w:bCs/>
          <w:sz w:val="22"/>
        </w:rPr>
        <w:t>as</w:t>
      </w:r>
      <w:r w:rsidRPr="000F5C84">
        <w:rPr>
          <w:rFonts w:asciiTheme="majorBidi" w:hAnsiTheme="majorBidi" w:cstheme="majorBidi"/>
          <w:bCs/>
          <w:sz w:val="22"/>
        </w:rPr>
        <w:t xml:space="preserve"> </w:t>
      </w:r>
      <w:r w:rsidRPr="000F5C84">
        <w:rPr>
          <w:rFonts w:asciiTheme="majorBidi" w:hAnsiTheme="majorBidi" w:cstheme="majorBidi" w:hint="eastAsia"/>
          <w:bCs/>
          <w:sz w:val="22"/>
        </w:rPr>
        <w:t>co</w:t>
      </w:r>
      <w:r>
        <w:rPr>
          <w:rFonts w:asciiTheme="majorBidi" w:hAnsiTheme="majorBidi" w:cstheme="majorBidi"/>
          <w:bCs/>
          <w:sz w:val="22"/>
        </w:rPr>
        <w:t>m</w:t>
      </w:r>
      <w:r w:rsidRPr="000F5C84">
        <w:rPr>
          <w:rFonts w:asciiTheme="majorBidi" w:hAnsiTheme="majorBidi" w:cstheme="majorBidi" w:hint="eastAsia"/>
          <w:bCs/>
          <w:sz w:val="22"/>
        </w:rPr>
        <w:t>pared</w:t>
      </w:r>
      <w:r w:rsidRPr="000F5C84">
        <w:rPr>
          <w:rFonts w:asciiTheme="majorBidi" w:hAnsiTheme="majorBidi" w:cstheme="majorBidi"/>
          <w:bCs/>
          <w:sz w:val="22"/>
        </w:rPr>
        <w:t xml:space="preserve"> between </w:t>
      </w:r>
      <w:r>
        <w:rPr>
          <w:rFonts w:asciiTheme="majorBidi" w:hAnsiTheme="majorBidi" w:cstheme="majorBidi"/>
          <w:bCs/>
          <w:sz w:val="22"/>
        </w:rPr>
        <w:t>c</w:t>
      </w:r>
      <w:r w:rsidRPr="000F5C84">
        <w:rPr>
          <w:rFonts w:asciiTheme="majorBidi" w:hAnsiTheme="majorBidi" w:cstheme="majorBidi"/>
          <w:bCs/>
          <w:sz w:val="22"/>
        </w:rPr>
        <w:t>rude antigens and TPx-1</w:t>
      </w:r>
      <w:r w:rsidRPr="000F5C84">
        <w:rPr>
          <w:rFonts w:asciiTheme="majorBidi" w:hAnsiTheme="majorBidi" w:cstheme="majorBidi" w:hint="eastAsia"/>
          <w:bCs/>
          <w:sz w:val="22"/>
        </w:rPr>
        <w:t xml:space="preserve"> or </w:t>
      </w:r>
      <w:r w:rsidRPr="000F5C84">
        <w:rPr>
          <w:rFonts w:asciiTheme="majorBidi" w:hAnsiTheme="majorBidi" w:cstheme="majorBidi"/>
          <w:bCs/>
          <w:sz w:val="22"/>
        </w:rPr>
        <w:t>TER ATPase</w:t>
      </w:r>
      <w:r>
        <w:rPr>
          <w:rFonts w:asciiTheme="majorBidi" w:hAnsiTheme="majorBidi" w:cstheme="majorBidi"/>
          <w:bCs/>
          <w:sz w:val="22"/>
        </w:rPr>
        <w:t>;</w:t>
      </w:r>
      <w:r w:rsidRPr="000F5C84">
        <w:rPr>
          <w:rFonts w:asciiTheme="majorBidi" w:hAnsiTheme="majorBidi" w:cstheme="majorBidi"/>
          <w:bCs/>
          <w:sz w:val="22"/>
        </w:rPr>
        <w:t xml:space="preserve"> ‘</w:t>
      </w:r>
      <w:r w:rsidRPr="000213C3">
        <w:rPr>
          <w:rFonts w:asciiTheme="majorBidi" w:hAnsiTheme="majorBidi" w:cstheme="majorBidi" w:hint="eastAsia"/>
          <w:bCs/>
          <w:sz w:val="22"/>
          <w:vertAlign w:val="superscript"/>
        </w:rPr>
        <w:t>b</w:t>
      </w:r>
      <w:r w:rsidRPr="000F5C84">
        <w:rPr>
          <w:rFonts w:asciiTheme="majorBidi" w:hAnsiTheme="majorBidi" w:cstheme="majorBidi"/>
          <w:bCs/>
          <w:sz w:val="22"/>
        </w:rPr>
        <w:t>’</w:t>
      </w:r>
      <w:r>
        <w:rPr>
          <w:rFonts w:asciiTheme="majorBidi" w:hAnsiTheme="majorBidi" w:cstheme="majorBidi"/>
          <w:bCs/>
          <w:sz w:val="22"/>
        </w:rPr>
        <w:t>, s</w:t>
      </w:r>
      <w:r w:rsidRPr="000F5C84">
        <w:rPr>
          <w:rFonts w:asciiTheme="majorBidi" w:hAnsiTheme="majorBidi" w:cstheme="majorBidi"/>
          <w:bCs/>
          <w:sz w:val="22"/>
        </w:rPr>
        <w:t>tatistically</w:t>
      </w:r>
      <w:r w:rsidRPr="000F5C84">
        <w:rPr>
          <w:rFonts w:asciiTheme="majorBidi" w:hAnsiTheme="majorBidi" w:cstheme="majorBidi" w:hint="eastAsia"/>
          <w:bCs/>
          <w:sz w:val="22"/>
        </w:rPr>
        <w:t xml:space="preserve"> </w:t>
      </w:r>
      <w:r w:rsidRPr="000F5C84">
        <w:rPr>
          <w:rFonts w:asciiTheme="majorBidi" w:hAnsiTheme="majorBidi" w:cstheme="majorBidi"/>
          <w:bCs/>
          <w:sz w:val="22"/>
        </w:rPr>
        <w:t>si</w:t>
      </w:r>
      <w:r>
        <w:rPr>
          <w:rFonts w:asciiTheme="majorBidi" w:hAnsiTheme="majorBidi" w:cstheme="majorBidi"/>
          <w:bCs/>
          <w:sz w:val="22"/>
        </w:rPr>
        <w:t>gnificant difference</w:t>
      </w:r>
      <w:r w:rsidRPr="000F5C84">
        <w:rPr>
          <w:rFonts w:asciiTheme="majorBidi" w:hAnsiTheme="majorBidi" w:cstheme="majorBidi"/>
          <w:bCs/>
          <w:sz w:val="22"/>
        </w:rPr>
        <w:t xml:space="preserve"> w</w:t>
      </w:r>
      <w:r>
        <w:rPr>
          <w:rFonts w:asciiTheme="majorBidi" w:hAnsiTheme="majorBidi" w:cstheme="majorBidi"/>
          <w:bCs/>
          <w:sz w:val="22"/>
        </w:rPr>
        <w:t>as</w:t>
      </w:r>
      <w:r w:rsidRPr="000F5C84">
        <w:rPr>
          <w:rFonts w:asciiTheme="majorBidi" w:hAnsiTheme="majorBidi" w:cstheme="majorBidi"/>
          <w:bCs/>
          <w:sz w:val="22"/>
        </w:rPr>
        <w:t xml:space="preserve"> </w:t>
      </w:r>
      <w:r w:rsidRPr="000F5C84">
        <w:rPr>
          <w:rFonts w:asciiTheme="majorBidi" w:hAnsiTheme="majorBidi" w:cstheme="majorBidi" w:hint="eastAsia"/>
          <w:bCs/>
          <w:sz w:val="22"/>
        </w:rPr>
        <w:t>co</w:t>
      </w:r>
      <w:r>
        <w:rPr>
          <w:rFonts w:asciiTheme="majorBidi" w:hAnsiTheme="majorBidi" w:cstheme="majorBidi"/>
          <w:bCs/>
          <w:sz w:val="22"/>
        </w:rPr>
        <w:t>m</w:t>
      </w:r>
      <w:r w:rsidRPr="000F5C84">
        <w:rPr>
          <w:rFonts w:asciiTheme="majorBidi" w:hAnsiTheme="majorBidi" w:cstheme="majorBidi" w:hint="eastAsia"/>
          <w:bCs/>
          <w:sz w:val="22"/>
        </w:rPr>
        <w:t>pared</w:t>
      </w:r>
      <w:r w:rsidRPr="000F5C84">
        <w:rPr>
          <w:rFonts w:asciiTheme="majorBidi" w:hAnsiTheme="majorBidi" w:cstheme="majorBidi"/>
          <w:bCs/>
          <w:sz w:val="22"/>
        </w:rPr>
        <w:t xml:space="preserve"> between</w:t>
      </w:r>
      <w:r w:rsidRPr="000F5C84">
        <w:rPr>
          <w:rFonts w:asciiTheme="majorBidi" w:hAnsiTheme="majorBidi" w:cstheme="majorBidi" w:hint="eastAsia"/>
          <w:bCs/>
          <w:sz w:val="22"/>
        </w:rPr>
        <w:t xml:space="preserve"> </w:t>
      </w:r>
      <w:r w:rsidRPr="000F5C84">
        <w:rPr>
          <w:rFonts w:asciiTheme="majorBidi" w:hAnsiTheme="majorBidi" w:cstheme="majorBidi"/>
          <w:bCs/>
          <w:sz w:val="22"/>
        </w:rPr>
        <w:t>TPx-1</w:t>
      </w:r>
      <w:r w:rsidRPr="000F5C84">
        <w:rPr>
          <w:rFonts w:asciiTheme="majorBidi" w:hAnsiTheme="majorBidi" w:cstheme="majorBidi" w:hint="eastAsia"/>
          <w:bCs/>
          <w:sz w:val="22"/>
        </w:rPr>
        <w:t xml:space="preserve"> and </w:t>
      </w:r>
      <w:r w:rsidRPr="000F5C84">
        <w:rPr>
          <w:rFonts w:asciiTheme="majorBidi" w:hAnsiTheme="majorBidi" w:cstheme="majorBidi"/>
          <w:bCs/>
          <w:sz w:val="22"/>
        </w:rPr>
        <w:t>TER ATPase</w:t>
      </w:r>
      <w:r>
        <w:rPr>
          <w:rFonts w:asciiTheme="majorBidi" w:hAnsiTheme="majorBidi" w:cstheme="majorBidi"/>
          <w:bCs/>
          <w:sz w:val="22"/>
        </w:rPr>
        <w:t>.</w:t>
      </w:r>
    </w:p>
    <w:sectPr w:rsidR="00FD7CAB" w:rsidRPr="00A05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EB440" w14:textId="77777777" w:rsidR="00336FE2" w:rsidRDefault="00336FE2" w:rsidP="008C2BBE">
      <w:r>
        <w:separator/>
      </w:r>
    </w:p>
  </w:endnote>
  <w:endnote w:type="continuationSeparator" w:id="0">
    <w:p w14:paraId="0413FF58" w14:textId="77777777" w:rsidR="00336FE2" w:rsidRDefault="00336FE2" w:rsidP="008C2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6A0D1" w14:textId="77777777" w:rsidR="00336FE2" w:rsidRDefault="00336FE2" w:rsidP="008C2BBE">
      <w:r>
        <w:separator/>
      </w:r>
    </w:p>
  </w:footnote>
  <w:footnote w:type="continuationSeparator" w:id="0">
    <w:p w14:paraId="5FF602E7" w14:textId="77777777" w:rsidR="00336FE2" w:rsidRDefault="00336FE2" w:rsidP="008C2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AB"/>
    <w:rsid w:val="000370EE"/>
    <w:rsid w:val="00095ECE"/>
    <w:rsid w:val="000C33D4"/>
    <w:rsid w:val="00197D1D"/>
    <w:rsid w:val="001D6354"/>
    <w:rsid w:val="001F7721"/>
    <w:rsid w:val="0022488C"/>
    <w:rsid w:val="00336FE2"/>
    <w:rsid w:val="003962F7"/>
    <w:rsid w:val="003C1830"/>
    <w:rsid w:val="00443A8A"/>
    <w:rsid w:val="004A6108"/>
    <w:rsid w:val="00555587"/>
    <w:rsid w:val="00555CD5"/>
    <w:rsid w:val="00585692"/>
    <w:rsid w:val="006413D6"/>
    <w:rsid w:val="008C2BBE"/>
    <w:rsid w:val="008C2E60"/>
    <w:rsid w:val="0099794F"/>
    <w:rsid w:val="009C41AB"/>
    <w:rsid w:val="00A033AC"/>
    <w:rsid w:val="00A05C46"/>
    <w:rsid w:val="00A21C07"/>
    <w:rsid w:val="00B959F3"/>
    <w:rsid w:val="00D50621"/>
    <w:rsid w:val="00FD7CAB"/>
    <w:rsid w:val="00FF1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975A3E"/>
  <w15:docId w15:val="{F64246E4-C7B0-46D1-8C85-40C83A51B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D7CAB"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FD7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egyzetszveg">
    <w:name w:val="annotation text"/>
    <w:basedOn w:val="Norml"/>
    <w:link w:val="JegyzetszvegChar"/>
    <w:uiPriority w:val="99"/>
    <w:unhideWhenUsed/>
    <w:rsid w:val="00FD7CAB"/>
    <w:pPr>
      <w:jc w:val="left"/>
    </w:pPr>
  </w:style>
  <w:style w:type="character" w:customStyle="1" w:styleId="JegyzetszvegChar">
    <w:name w:val="Jegyzetszöveg Char"/>
    <w:basedOn w:val="Bekezdsalapbettpusa"/>
    <w:link w:val="Jegyzetszveg"/>
    <w:uiPriority w:val="99"/>
    <w:rsid w:val="00FD7CAB"/>
  </w:style>
  <w:style w:type="paragraph" w:styleId="lfej">
    <w:name w:val="header"/>
    <w:basedOn w:val="Norml"/>
    <w:link w:val="lfejChar"/>
    <w:uiPriority w:val="99"/>
    <w:unhideWhenUsed/>
    <w:rsid w:val="008C2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8C2BBE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8C2B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8C2BBE"/>
    <w:rPr>
      <w:sz w:val="18"/>
      <w:szCs w:val="18"/>
    </w:rPr>
  </w:style>
  <w:style w:type="character" w:styleId="Kiemels">
    <w:name w:val="Emphasis"/>
    <w:basedOn w:val="Bekezdsalapbettpusa"/>
    <w:uiPriority w:val="20"/>
    <w:qFormat/>
    <w:rsid w:val="001F77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5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6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xi</dc:creator>
  <cp:lastModifiedBy>Zsuzsanna Gémesi</cp:lastModifiedBy>
  <cp:revision>2</cp:revision>
  <dcterms:created xsi:type="dcterms:W3CDTF">2022-09-26T10:04:00Z</dcterms:created>
  <dcterms:modified xsi:type="dcterms:W3CDTF">2022-09-26T10:04:00Z</dcterms:modified>
</cp:coreProperties>
</file>